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2200"/>
        <w:tblW w:w="0" w:type="auto"/>
        <w:tblCellSpacing w:w="30" w:type="dxa"/>
        <w:tblBorders>
          <w:top w:val="outset" w:sz="6" w:space="0" w:color="ABBECC"/>
          <w:left w:val="outset" w:sz="6" w:space="0" w:color="ABBECC"/>
          <w:bottom w:val="outset" w:sz="6" w:space="0" w:color="ABBECC"/>
          <w:right w:val="outset" w:sz="6" w:space="0" w:color="ABBECC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284"/>
        <w:gridCol w:w="1108"/>
        <w:gridCol w:w="864"/>
        <w:gridCol w:w="1124"/>
        <w:gridCol w:w="874"/>
        <w:gridCol w:w="727"/>
        <w:gridCol w:w="823"/>
        <w:gridCol w:w="727"/>
        <w:gridCol w:w="1473"/>
      </w:tblGrid>
      <w:tr w:rsidR="00F86053" w:rsidRPr="00F86053" w14:paraId="2EFF2FDA" w14:textId="77777777" w:rsidTr="00AC1912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D879A67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F86053">
              <w:rPr>
                <w:rFonts w:ascii="Tahoma" w:hAnsi="Tahoma" w:cs="Tahoma"/>
                <w:b/>
                <w:bCs/>
                <w:color w:val="19197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63B405B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F86053">
              <w:rPr>
                <w:rFonts w:ascii="Tahoma" w:hAnsi="Tahoma" w:cs="Tahoma"/>
                <w:b/>
                <w:bCs/>
                <w:color w:val="191970"/>
              </w:rPr>
              <w:t>RNA family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A209BEE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F86053">
              <w:rPr>
                <w:rFonts w:ascii="Tahoma" w:hAnsi="Tahoma" w:cs="Tahoma"/>
                <w:b/>
                <w:bCs/>
                <w:color w:val="191970"/>
              </w:rPr>
              <w:t>Id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00ACE21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F86053">
              <w:rPr>
                <w:rFonts w:ascii="Tahoma" w:hAnsi="Tahoma" w:cs="Tahoma"/>
                <w:b/>
                <w:bCs/>
                <w:color w:val="191970"/>
              </w:rPr>
              <w:t>From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992AB91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F86053">
              <w:rPr>
                <w:rFonts w:ascii="Tahoma" w:hAnsi="Tahoma" w:cs="Tahoma"/>
                <w:b/>
                <w:bCs/>
                <w:color w:val="191970"/>
              </w:rPr>
              <w:t>To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ACCC2E1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F86053">
              <w:rPr>
                <w:rFonts w:ascii="Tahoma" w:hAnsi="Tahoma" w:cs="Tahoma"/>
                <w:b/>
                <w:bCs/>
                <w:color w:val="191970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C5CE61C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F86053">
              <w:rPr>
                <w:rFonts w:ascii="Tahoma" w:hAnsi="Tahoma" w:cs="Tahoma"/>
                <w:b/>
                <w:bCs/>
                <w:color w:val="191970"/>
              </w:rPr>
              <w:t>Evalu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2F4BF1A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F86053">
              <w:rPr>
                <w:rFonts w:ascii="Tahoma" w:hAnsi="Tahoma" w:cs="Tahoma"/>
                <w:b/>
                <w:bCs/>
                <w:color w:val="191970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25416E5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r w:rsidRPr="00F86053">
              <w:rPr>
                <w:rFonts w:ascii="Tahoma" w:hAnsi="Tahoma" w:cs="Tahoma"/>
                <w:b/>
                <w:bCs/>
                <w:color w:val="191970"/>
              </w:rPr>
              <w:t>Struct</w:t>
            </w:r>
          </w:p>
        </w:tc>
      </w:tr>
      <w:tr w:rsidR="00F86053" w:rsidRPr="00F86053" w14:paraId="15765035" w14:textId="77777777" w:rsidTr="00AC1912">
        <w:trPr>
          <w:tblCellSpacing w:w="30" w:type="dxa"/>
        </w:trPr>
        <w:tc>
          <w:tcPr>
            <w:tcW w:w="0" w:type="auto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EDB7DD0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bookmarkStart w:id="0" w:name="cis-Other"/>
            <w:bookmarkEnd w:id="0"/>
            <w:r w:rsidRPr="00F86053">
              <w:rPr>
                <w:rFonts w:ascii="Tahoma" w:hAnsi="Tahoma" w:cs="Tahoma"/>
                <w:b/>
                <w:bCs/>
                <w:color w:val="191970"/>
              </w:rPr>
              <w:t>Others-cis</w:t>
            </w:r>
          </w:p>
        </w:tc>
      </w:tr>
      <w:tr w:rsidR="00F86053" w:rsidRPr="00F86053" w14:paraId="23749488" w14:textId="77777777" w:rsidTr="00AC1912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6EFCB35" w14:textId="77777777" w:rsidR="00F86053" w:rsidRPr="00F86053" w:rsidRDefault="00F77C0E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4" w:tgtFrame="_blank" w:history="1">
              <w:r w:rsidR="00F86053" w:rsidRPr="00F86053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NC_005831_5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85394CE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Corona_pk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9809A0B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RF0016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5A297D4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2734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9A74ED8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2740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288A277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54.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ECD7B95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2.6e-1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C0AE07D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-15.2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85301AF" w14:textId="5538A4AC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5935E1FF" wp14:editId="3BAF756D">
                  <wp:extent cx="1019810" cy="767080"/>
                  <wp:effectExtent l="0" t="0" r="0" b="0"/>
                  <wp:docPr id="71" name="Picture 71" descr="A picture containing chain, green&#10;&#10;Description automatically generated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9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6053" w:rsidRPr="00F86053" w14:paraId="34EB5146" w14:textId="77777777" w:rsidTr="00AC1912">
        <w:trPr>
          <w:tblCellSpacing w:w="30" w:type="dxa"/>
        </w:trPr>
        <w:tc>
          <w:tcPr>
            <w:tcW w:w="0" w:type="auto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A72E5EB" w14:textId="77777777" w:rsidR="00F86053" w:rsidRPr="00F86053" w:rsidRDefault="00F86053" w:rsidP="00AC1912">
            <w:pPr>
              <w:jc w:val="center"/>
              <w:outlineLvl w:val="2"/>
              <w:rPr>
                <w:rFonts w:ascii="Tahoma" w:hAnsi="Tahoma" w:cs="Tahoma"/>
                <w:b/>
                <w:bCs/>
                <w:color w:val="191970"/>
              </w:rPr>
            </w:pPr>
            <w:bookmarkStart w:id="1" w:name="frameshift"/>
            <w:r w:rsidRPr="00F86053">
              <w:rPr>
                <w:rFonts w:ascii="Tahoma" w:hAnsi="Tahoma" w:cs="Tahoma"/>
                <w:b/>
                <w:bCs/>
                <w:color w:val="191970"/>
              </w:rPr>
              <w:t>frameshift</w:t>
            </w:r>
          </w:p>
        </w:tc>
        <w:bookmarkEnd w:id="1"/>
      </w:tr>
      <w:tr w:rsidR="00F86053" w:rsidRPr="00F86053" w14:paraId="125B9739" w14:textId="77777777" w:rsidTr="00AC1912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299A94B" w14:textId="77777777" w:rsidR="00F86053" w:rsidRPr="00F86053" w:rsidRDefault="00F77C0E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7" w:tgtFrame="_blank" w:history="1">
              <w:r w:rsidR="00F86053" w:rsidRPr="00F86053">
                <w:rPr>
                  <w:rFonts w:ascii="Tahoma" w:hAnsi="Tahoma" w:cs="Tahoma"/>
                  <w:color w:val="0000FF"/>
                  <w:sz w:val="22"/>
                  <w:szCs w:val="22"/>
                  <w:u w:val="single"/>
                </w:rPr>
                <w:t>NC_005831_8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C008B4C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Corona_FS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BECAF69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RF0050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2122FF4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1244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EC67131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1251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DF13E91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71.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AFA0B60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4.6e-1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59365BF" w14:textId="77777777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color w:val="191970"/>
                <w:sz w:val="22"/>
                <w:szCs w:val="22"/>
              </w:rPr>
              <w:t>-35.8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2B34499" w14:textId="7CC5811B" w:rsidR="00F86053" w:rsidRPr="00F86053" w:rsidRDefault="00F86053" w:rsidP="00AC1912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 w:rsidRPr="00F86053"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032BCD08" wp14:editId="4CB2A735">
                  <wp:extent cx="1019810" cy="767080"/>
                  <wp:effectExtent l="0" t="0" r="0" b="0"/>
                  <wp:docPr id="70" name="Picture 70" descr="A picture containing toy, mirror&#10;&#10;Description automatically generated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>
                            <a:hlinkClick r:id="rId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D72355" w14:textId="62AACBB6" w:rsidR="00F459D1" w:rsidRDefault="00F459D1">
      <w:bookmarkStart w:id="2" w:name="gene-Other"/>
      <w:bookmarkStart w:id="3" w:name="lncRNA"/>
      <w:bookmarkStart w:id="4" w:name="sRNA"/>
      <w:bookmarkEnd w:id="2"/>
      <w:bookmarkEnd w:id="3"/>
      <w:bookmarkEnd w:id="4"/>
    </w:p>
    <w:p w14:paraId="4D55E52D" w14:textId="3808DDAE" w:rsidR="00AC1912" w:rsidRDefault="00AC1912" w:rsidP="00AC1912">
      <w:pPr>
        <w:pStyle w:val="Caption"/>
        <w:keepNext/>
        <w:spacing w:line="360" w:lineRule="auto"/>
        <w:jc w:val="both"/>
      </w:pPr>
      <w:r w:rsidRPr="00F77C0E">
        <w:rPr>
          <w:color w:val="000000" w:themeColor="text1"/>
          <w:sz w:val="24"/>
          <w:szCs w:val="24"/>
        </w:rPr>
        <w:t>Table</w:t>
      </w:r>
      <w:r w:rsidRPr="00F77C0E">
        <w:rPr>
          <w:color w:val="000000" w:themeColor="text1"/>
          <w:sz w:val="24"/>
          <w:szCs w:val="24"/>
          <w:lang w:val="en-US"/>
        </w:rPr>
        <w:t xml:space="preserve"> S</w:t>
      </w:r>
      <w:r w:rsidR="00F77C0E" w:rsidRPr="00F77C0E">
        <w:rPr>
          <w:color w:val="000000" w:themeColor="text1"/>
          <w:sz w:val="24"/>
          <w:szCs w:val="24"/>
          <w:lang w:val="en-US"/>
        </w:rPr>
        <w:t>5</w:t>
      </w:r>
      <w:r w:rsidRPr="00BD5BDE">
        <w:rPr>
          <w:b w:val="0"/>
          <w:bCs w:val="0"/>
          <w:color w:val="000000" w:themeColor="text1"/>
          <w:sz w:val="24"/>
          <w:szCs w:val="24"/>
          <w:lang w:val="en-US"/>
        </w:rPr>
        <w:t xml:space="preserve">: Different class of cis-acting RNA elements and RNA family motifs on </w:t>
      </w:r>
      <w:r w:rsidRPr="00AC1912">
        <w:rPr>
          <w:b w:val="0"/>
          <w:bCs w:val="0"/>
          <w:color w:val="000000"/>
          <w:sz w:val="24"/>
          <w:szCs w:val="24"/>
          <w:lang w:val="en-US"/>
        </w:rPr>
        <w:t>Human CoV-NL63 (NC_005831.2)</w:t>
      </w:r>
    </w:p>
    <w:sectPr w:rsidR="00AC1912" w:rsidSect="00BB2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053"/>
    <w:rsid w:val="000402B0"/>
    <w:rsid w:val="000E2182"/>
    <w:rsid w:val="000E4708"/>
    <w:rsid w:val="001346E9"/>
    <w:rsid w:val="00171BA2"/>
    <w:rsid w:val="001929B5"/>
    <w:rsid w:val="001C3237"/>
    <w:rsid w:val="001C4030"/>
    <w:rsid w:val="001D1378"/>
    <w:rsid w:val="001D230E"/>
    <w:rsid w:val="001F7141"/>
    <w:rsid w:val="00213A56"/>
    <w:rsid w:val="00224541"/>
    <w:rsid w:val="002407BF"/>
    <w:rsid w:val="00286310"/>
    <w:rsid w:val="002931AF"/>
    <w:rsid w:val="002944DD"/>
    <w:rsid w:val="00296688"/>
    <w:rsid w:val="002A2623"/>
    <w:rsid w:val="002D672B"/>
    <w:rsid w:val="00306D44"/>
    <w:rsid w:val="00311231"/>
    <w:rsid w:val="003355B9"/>
    <w:rsid w:val="00335C89"/>
    <w:rsid w:val="0034747A"/>
    <w:rsid w:val="003A39AD"/>
    <w:rsid w:val="003C1230"/>
    <w:rsid w:val="003E185D"/>
    <w:rsid w:val="0040409F"/>
    <w:rsid w:val="0042594D"/>
    <w:rsid w:val="0043679B"/>
    <w:rsid w:val="00442BE2"/>
    <w:rsid w:val="00452B14"/>
    <w:rsid w:val="004A18A4"/>
    <w:rsid w:val="004D74B6"/>
    <w:rsid w:val="004E46CD"/>
    <w:rsid w:val="0052341D"/>
    <w:rsid w:val="00531A11"/>
    <w:rsid w:val="00566373"/>
    <w:rsid w:val="0059455B"/>
    <w:rsid w:val="005B5F48"/>
    <w:rsid w:val="005B60F7"/>
    <w:rsid w:val="005D0085"/>
    <w:rsid w:val="005E6607"/>
    <w:rsid w:val="005F07ED"/>
    <w:rsid w:val="006032BD"/>
    <w:rsid w:val="00606560"/>
    <w:rsid w:val="006245CE"/>
    <w:rsid w:val="0063624B"/>
    <w:rsid w:val="00663931"/>
    <w:rsid w:val="00693D01"/>
    <w:rsid w:val="007253BF"/>
    <w:rsid w:val="00740E83"/>
    <w:rsid w:val="0074258C"/>
    <w:rsid w:val="007E1F3A"/>
    <w:rsid w:val="007F20A3"/>
    <w:rsid w:val="0082586F"/>
    <w:rsid w:val="0085066A"/>
    <w:rsid w:val="00875278"/>
    <w:rsid w:val="00875640"/>
    <w:rsid w:val="00884049"/>
    <w:rsid w:val="008A4F8C"/>
    <w:rsid w:val="008B5183"/>
    <w:rsid w:val="008C2578"/>
    <w:rsid w:val="008D301B"/>
    <w:rsid w:val="00906CD7"/>
    <w:rsid w:val="009760C2"/>
    <w:rsid w:val="009C56A3"/>
    <w:rsid w:val="009D355E"/>
    <w:rsid w:val="00A11DAA"/>
    <w:rsid w:val="00A24B9A"/>
    <w:rsid w:val="00A35736"/>
    <w:rsid w:val="00AA4590"/>
    <w:rsid w:val="00AC1912"/>
    <w:rsid w:val="00B01D50"/>
    <w:rsid w:val="00B032DD"/>
    <w:rsid w:val="00B15A53"/>
    <w:rsid w:val="00B20C7F"/>
    <w:rsid w:val="00B33077"/>
    <w:rsid w:val="00B4778E"/>
    <w:rsid w:val="00B5354E"/>
    <w:rsid w:val="00B73AA1"/>
    <w:rsid w:val="00B814BA"/>
    <w:rsid w:val="00BA47F5"/>
    <w:rsid w:val="00BA5AB5"/>
    <w:rsid w:val="00BB2844"/>
    <w:rsid w:val="00BF0260"/>
    <w:rsid w:val="00C40EE9"/>
    <w:rsid w:val="00C42987"/>
    <w:rsid w:val="00C84504"/>
    <w:rsid w:val="00CA02CF"/>
    <w:rsid w:val="00CB1BE5"/>
    <w:rsid w:val="00CC5D9D"/>
    <w:rsid w:val="00CD10CF"/>
    <w:rsid w:val="00D30A11"/>
    <w:rsid w:val="00D364E6"/>
    <w:rsid w:val="00D73631"/>
    <w:rsid w:val="00D8308E"/>
    <w:rsid w:val="00DB6B02"/>
    <w:rsid w:val="00DC35D7"/>
    <w:rsid w:val="00DD1E17"/>
    <w:rsid w:val="00E26E2C"/>
    <w:rsid w:val="00E35966"/>
    <w:rsid w:val="00E37FFA"/>
    <w:rsid w:val="00E46CCA"/>
    <w:rsid w:val="00E55F40"/>
    <w:rsid w:val="00E57A29"/>
    <w:rsid w:val="00E6468D"/>
    <w:rsid w:val="00E82D48"/>
    <w:rsid w:val="00E843D9"/>
    <w:rsid w:val="00E866AB"/>
    <w:rsid w:val="00EA65E2"/>
    <w:rsid w:val="00EB7F4A"/>
    <w:rsid w:val="00EC26BF"/>
    <w:rsid w:val="00F32E55"/>
    <w:rsid w:val="00F459D1"/>
    <w:rsid w:val="00F77C0E"/>
    <w:rsid w:val="00F86053"/>
    <w:rsid w:val="00F9354C"/>
    <w:rsid w:val="00FD78FE"/>
    <w:rsid w:val="00FD7BC2"/>
    <w:rsid w:val="00FF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3602C"/>
  <w15:chartTrackingRefBased/>
  <w15:docId w15:val="{31D4729E-FAFF-7242-AD66-AF3C5A54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9D1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F8605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8605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F8605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C1912"/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9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ructrnafinder.integrativebioinformatics.me/results/W8IYWz/img/NC_005831_8-3-80_ss.pn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tructrnafinder.integrativebioinformatics.me/results/W8IYWz/html/tables/NC_005831_8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structrnafinder.integrativebioinformatics.me/results/W8IYWz/img/NC_005831_5-1-61_ss.png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structrnafinder.integrativebioinformatics.me/results/W8IYWz/html/tables/NC_005831_5.html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z Ahmed</dc:creator>
  <cp:keywords/>
  <dc:description/>
  <cp:lastModifiedBy>Firoz Ahmed</cp:lastModifiedBy>
  <cp:revision>6</cp:revision>
  <dcterms:created xsi:type="dcterms:W3CDTF">2020-05-06T18:24:00Z</dcterms:created>
  <dcterms:modified xsi:type="dcterms:W3CDTF">2020-06-15T08:21:00Z</dcterms:modified>
</cp:coreProperties>
</file>